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BD896" w14:textId="77777777" w:rsidR="00C30495" w:rsidRDefault="00C30495" w:rsidP="00C3049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254811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mental</w:t>
      </w:r>
      <w:r w:rsidRPr="00254811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 xml:space="preserve">2. Transcript abundance of genes linked to motility and exopolysaccharide biosynthesis. </w:t>
      </w:r>
      <w:r w:rsidRPr="007D5FB3">
        <w:rPr>
          <w:rFonts w:ascii="Calibri" w:hAnsi="Calibri" w:cs="Calibri"/>
        </w:rPr>
        <w:t xml:space="preserve">Fold </w:t>
      </w:r>
      <w:r>
        <w:rPr>
          <w:rFonts w:ascii="Calibri" w:hAnsi="Calibri" w:cs="Calibri"/>
        </w:rPr>
        <w:t>c</w:t>
      </w:r>
      <w:r w:rsidRPr="007D5FB3">
        <w:rPr>
          <w:rFonts w:ascii="Calibri" w:hAnsi="Calibri" w:cs="Calibri"/>
        </w:rPr>
        <w:t>hange (</w:t>
      </w:r>
      <w:r w:rsidRPr="007D5FB3">
        <w:rPr>
          <w:rFonts w:ascii="Calibri" w:hAnsi="Calibri" w:cs="Calibri"/>
          <w:color w:val="222222"/>
          <w:shd w:val="clear" w:color="auto" w:fill="FFFFFF"/>
        </w:rPr>
        <w:t>log2</w:t>
      </w:r>
      <w:r w:rsidRPr="007D5FB3">
        <w:rPr>
          <w:rFonts w:ascii="Calibri" w:hAnsi="Calibri" w:cs="Calibri"/>
        </w:rPr>
        <w:t>) is relative to biofilm cells.</w:t>
      </w:r>
    </w:p>
    <w:p w14:paraId="5D227F45" w14:textId="77777777" w:rsidR="00727296" w:rsidRDefault="00727296"/>
    <w:tbl>
      <w:tblPr>
        <w:tblW w:w="1084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903"/>
        <w:gridCol w:w="687"/>
        <w:gridCol w:w="4853"/>
        <w:gridCol w:w="1188"/>
        <w:gridCol w:w="1100"/>
        <w:gridCol w:w="1117"/>
      </w:tblGrid>
      <w:tr w:rsidR="00C30495" w:rsidRPr="00C30495" w14:paraId="664CCB71" w14:textId="77777777" w:rsidTr="006F5320">
        <w:trPr>
          <w:trHeight w:val="278"/>
        </w:trPr>
        <w:tc>
          <w:tcPr>
            <w:tcW w:w="997" w:type="dxa"/>
            <w:shd w:val="clear" w:color="auto" w:fill="auto"/>
            <w:noWrap/>
          </w:tcPr>
          <w:p w14:paraId="57A29985" w14:textId="77777777" w:rsidR="00C30495" w:rsidRPr="00C30495" w:rsidRDefault="00C30495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3E871C4" w14:textId="77777777" w:rsidR="00C30495" w:rsidRPr="00C30495" w:rsidRDefault="00C30495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576115A3" w14:textId="77777777" w:rsidR="00C30495" w:rsidRPr="00C30495" w:rsidRDefault="00C30495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</w:tcPr>
          <w:p w14:paraId="4287F936" w14:textId="77777777" w:rsidR="00C30495" w:rsidRPr="00C30495" w:rsidRDefault="00C30495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3405" w:type="dxa"/>
            <w:gridSpan w:val="3"/>
            <w:shd w:val="clear" w:color="auto" w:fill="auto"/>
            <w:vAlign w:val="bottom"/>
          </w:tcPr>
          <w:p w14:paraId="2EED7275" w14:textId="1EFEC232" w:rsidR="00C30495" w:rsidRPr="00C30495" w:rsidRDefault="00C30495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u w:val="single"/>
              </w:rPr>
            </w:pPr>
            <w:r w:rsidRPr="00C30495">
              <w:rPr>
                <w:rFonts w:ascii="Calibri" w:hAnsi="Calibri" w:cs="Calibri"/>
                <w:b/>
                <w:bCs/>
                <w:sz w:val="18"/>
                <w:szCs w:val="18"/>
              </w:rPr>
              <w:t>Fold change (</w:t>
            </w:r>
            <w:r w:rsidRPr="00C30495">
              <w:rPr>
                <w:rFonts w:ascii="Calibri" w:hAnsi="Calibri" w:cs="Calibri"/>
                <w:b/>
                <w:bCs/>
                <w:color w:val="222222"/>
                <w:sz w:val="18"/>
                <w:szCs w:val="18"/>
                <w:shd w:val="clear" w:color="auto" w:fill="FFFFFF"/>
              </w:rPr>
              <w:t>log2</w:t>
            </w:r>
            <w:r w:rsidRPr="00C30495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727296" w:rsidRPr="00C30495" w14:paraId="0EBAB8C1" w14:textId="77777777" w:rsidTr="006F5320">
        <w:trPr>
          <w:trHeight w:hRule="exact" w:val="720"/>
        </w:trPr>
        <w:tc>
          <w:tcPr>
            <w:tcW w:w="997" w:type="dxa"/>
            <w:shd w:val="clear" w:color="auto" w:fill="auto"/>
            <w:noWrap/>
            <w:hideMark/>
          </w:tcPr>
          <w:p w14:paraId="418E2DC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6E7712A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3B905817" w14:textId="10E6FB51" w:rsidR="00727296" w:rsidRPr="00C30495" w:rsidRDefault="000444A5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Category</w:t>
            </w:r>
          </w:p>
          <w:p w14:paraId="560E40E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0C6922F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0E1DE13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1756880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15EADD0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  <w:p w14:paraId="096B68E4" w14:textId="6DACB6BA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8A3A42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Locus ID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8DC73C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C51B75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65F4351D" w14:textId="201CD6E2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 xml:space="preserve">Glutamate dispersed cells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4A67A91" w14:textId="17DFEEF2" w:rsidR="00727296" w:rsidRPr="00C30495" w:rsidRDefault="00C30495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N</w:t>
            </w:r>
            <w:r w:rsidR="00727296"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 xml:space="preserve">itric oxide dispersed cells 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14:paraId="61B8EF21" w14:textId="50F3A616" w:rsidR="00727296" w:rsidRPr="00C30495" w:rsidRDefault="00C30495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P</w:t>
            </w:r>
            <w:r w:rsidR="00727296"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lanktonic cells</w:t>
            </w:r>
          </w:p>
        </w:tc>
      </w:tr>
      <w:tr w:rsidR="00727296" w:rsidRPr="00C30495" w14:paraId="78AE1DCC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E7E6E6"/>
            <w:noWrap/>
            <w:textDirection w:val="btLr"/>
            <w:hideMark/>
          </w:tcPr>
          <w:p w14:paraId="2C4E8FF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Flagella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CF4E37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7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9C85B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B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67A5B7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asal-body rod protein Flg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F131C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72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48806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080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772583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4989</w:t>
            </w:r>
          </w:p>
        </w:tc>
      </w:tr>
      <w:tr w:rsidR="00727296" w:rsidRPr="00C30495" w14:paraId="3614C15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ABA1EC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13AD7D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977F58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C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A13176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asal-body rod protein Flg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974CE3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337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16DB4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22676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4E73CD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12085</w:t>
            </w:r>
          </w:p>
        </w:tc>
      </w:tr>
      <w:tr w:rsidR="00727296" w:rsidRPr="00C30495" w14:paraId="69F8457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54B09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C27D2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7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247BF3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D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57FABD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asal-body rod modification protein Flg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DEF876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03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298A4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5870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A9965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3968</w:t>
            </w:r>
          </w:p>
        </w:tc>
      </w:tr>
      <w:tr w:rsidR="00727296" w:rsidRPr="00C30495" w14:paraId="28FD156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48DCE3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F2D8B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157D26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E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130223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hook protein Fl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E9DA5E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537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F21D3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9973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3582E8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5457</w:t>
            </w:r>
          </w:p>
        </w:tc>
      </w:tr>
      <w:tr w:rsidR="00727296" w:rsidRPr="00C30495" w14:paraId="4081FDA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02B0B0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E51DF2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5E9F6E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F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BB2477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asal-body rod protein FlgF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16DC0D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45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8B823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421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50F8C3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0298</w:t>
            </w:r>
          </w:p>
        </w:tc>
      </w:tr>
      <w:tr w:rsidR="00727296" w:rsidRPr="00C30495" w14:paraId="11C851D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5EDD9C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C93BE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30CE49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G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0AB3BF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asal-body rod protein FlgG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4295AC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111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8BBC5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1898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8C612B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277</w:t>
            </w:r>
          </w:p>
        </w:tc>
      </w:tr>
      <w:tr w:rsidR="00727296" w:rsidRPr="00C30495" w14:paraId="2610EDD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CF8913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6E83C0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653D03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H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86737E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L-ring protein precursor FlgH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D7762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048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DD621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6716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60983C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2585</w:t>
            </w:r>
          </w:p>
        </w:tc>
      </w:tr>
      <w:tr w:rsidR="00727296" w:rsidRPr="00C30495" w14:paraId="5451980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282143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34DA50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4BF949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I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4B4496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P-ring protein precursor FlgI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37128D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83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38CF4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996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9754E8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2602</w:t>
            </w:r>
          </w:p>
        </w:tc>
      </w:tr>
      <w:tr w:rsidR="00727296" w:rsidRPr="00C30495" w14:paraId="397AB17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9425DB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21159F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EB6476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J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1DF1ED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protein FlgJ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7AF6D8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947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08E5A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824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05FE25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0722</w:t>
            </w:r>
          </w:p>
        </w:tc>
      </w:tr>
      <w:tr w:rsidR="00727296" w:rsidRPr="00C30495" w14:paraId="44E8221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2F7133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BA948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845913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K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FE1069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hook-associated protein 1 FlgK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6C74C6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65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CB4BC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791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02635B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50755</w:t>
            </w:r>
          </w:p>
        </w:tc>
      </w:tr>
      <w:tr w:rsidR="00727296" w:rsidRPr="00C30495" w14:paraId="350C997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871DB4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2F5E85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8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EE0331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L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A15DEF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hook-associated protein type 3 FlgL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41868A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477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729E5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5793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3220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96208</w:t>
            </w:r>
          </w:p>
        </w:tc>
      </w:tr>
      <w:tr w:rsidR="00727296" w:rsidRPr="00C30495" w14:paraId="7641FD8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F6805A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4ADDAF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CB5326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C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E5AA37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in type 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3E836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795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4482B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24811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56FD5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3614</w:t>
            </w:r>
          </w:p>
        </w:tc>
      </w:tr>
      <w:tr w:rsidR="00727296" w:rsidRPr="00C30495" w14:paraId="1A7297B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CA7CE8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CAAEA9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3F6324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6F42AC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019213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7509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1BA1B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7692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218549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796</w:t>
            </w:r>
          </w:p>
        </w:tc>
      </w:tr>
      <w:tr w:rsidR="00727296" w:rsidRPr="00C30495" w14:paraId="30D171B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9327C4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0D5955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CD0031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D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314C38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capping protein Fli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E9D26D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277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E722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0182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732BEE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16452</w:t>
            </w:r>
          </w:p>
        </w:tc>
      </w:tr>
      <w:tr w:rsidR="00727296" w:rsidRPr="00C30495" w14:paraId="08F2A89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E053BB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9D1F14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6229B1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8A4C12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393FD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469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6807B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2160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FC2A6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36836</w:t>
            </w:r>
          </w:p>
        </w:tc>
      </w:tr>
      <w:tr w:rsidR="00727296" w:rsidRPr="00C30495" w14:paraId="2914C01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03ADC0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D171E2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AEDA24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9784AC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D96FD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2953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A5344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8800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2D323E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7616</w:t>
            </w:r>
          </w:p>
        </w:tc>
      </w:tr>
      <w:tr w:rsidR="00727296" w:rsidRPr="00C30495" w14:paraId="696862E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C19F95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7E4C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746CDB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eQ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24D957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ranscriptional regulator FleQ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56C608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687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C01AD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3807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D3B23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61323</w:t>
            </w:r>
          </w:p>
        </w:tc>
      </w:tr>
      <w:tr w:rsidR="00727296" w:rsidRPr="00C30495" w14:paraId="1723841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4A66AD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F5CB14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20A23C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eS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A0C20A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o-component sens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E4C79F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698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EFA90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5068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335845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69948</w:t>
            </w:r>
          </w:p>
        </w:tc>
      </w:tr>
      <w:tr w:rsidR="00727296" w:rsidRPr="00C30495" w14:paraId="5972A15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88ED81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05E37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09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BF4540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eR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74762F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o-component response regulat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8AB49F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3932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42163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9893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85C569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28527</w:t>
            </w:r>
          </w:p>
        </w:tc>
      </w:tr>
      <w:tr w:rsidR="00727296" w:rsidRPr="00C30495" w14:paraId="0DB10B7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DA37EB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43FECB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36A27D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E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A863AE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hook-basal body complex protein Fli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A8E1EF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155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47817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371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73D81F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8056</w:t>
            </w:r>
          </w:p>
        </w:tc>
      </w:tr>
      <w:tr w:rsidR="00727296" w:rsidRPr="00C30495" w14:paraId="044FE13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C10FF5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32067C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D3AE9F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F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82F191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 M-ring outer membrane protein precurs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1E2C8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250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41D9D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5910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D4F3FD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29669</w:t>
            </w:r>
          </w:p>
        </w:tc>
      </w:tr>
      <w:tr w:rsidR="00727296" w:rsidRPr="00C30495" w14:paraId="35A8045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77F958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975B3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D942A2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G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821B85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motor switch protein FliG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0AAA96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17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323B5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7893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1B982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66733</w:t>
            </w:r>
          </w:p>
        </w:tc>
      </w:tr>
      <w:tr w:rsidR="00727296" w:rsidRPr="00C30495" w14:paraId="29780BF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9BA5CD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D8752A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B7BC31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5F90A9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flagellar assembly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E17777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16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4F678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420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2426DB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86679</w:t>
            </w:r>
          </w:p>
        </w:tc>
      </w:tr>
      <w:tr w:rsidR="00727296" w:rsidRPr="00C30495" w14:paraId="390AA96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D70516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EEF51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23D612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I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7C3E66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um-specific ATP synthase FliI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16C1A0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4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30238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233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0CF3AA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4467</w:t>
            </w:r>
          </w:p>
        </w:tc>
      </w:tr>
      <w:tr w:rsidR="00727296" w:rsidRPr="00C30495" w14:paraId="1387F83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911DB3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139E0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4A3471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J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6EB2CA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protein FliJ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71BC5D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49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81F9D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689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85B599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88121</w:t>
            </w:r>
          </w:p>
        </w:tc>
      </w:tr>
      <w:tr w:rsidR="00727296" w:rsidRPr="00C30495" w14:paraId="3592D0B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249A54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566C1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47D52E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6E2F3C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BAF4D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14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4B346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2528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326763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9653</w:t>
            </w:r>
          </w:p>
        </w:tc>
      </w:tr>
      <w:tr w:rsidR="00727296" w:rsidRPr="00C30495" w14:paraId="3028BC8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C5CB13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06D36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FE838F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ADEE20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3930A1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38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F676A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644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C33F41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4703</w:t>
            </w:r>
          </w:p>
        </w:tc>
      </w:tr>
      <w:tr w:rsidR="00727296" w:rsidRPr="00C30495" w14:paraId="68FA6F8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5D53F2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0E509F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DBC558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M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D29B4C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motor switch protein Fli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08CCB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73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A1AE7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3066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5AFEBE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1003</w:t>
            </w:r>
          </w:p>
        </w:tc>
      </w:tr>
      <w:tr w:rsidR="00727296" w:rsidRPr="00C30495" w14:paraId="7A53729B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A95BA7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D1ECC4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18ECAD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N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E08127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motor switch protein Fl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6B924F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08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CDB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882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91BCB4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3.46E-05</w:t>
            </w:r>
          </w:p>
        </w:tc>
      </w:tr>
      <w:tr w:rsidR="00727296" w:rsidRPr="00C30495" w14:paraId="69F62AF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E60AD8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DECF7D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6EBF18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O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49EAC4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protein FliO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643010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76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8AFAA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0473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BDB5D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23034</w:t>
            </w:r>
          </w:p>
        </w:tc>
      </w:tr>
      <w:tr w:rsidR="00727296" w:rsidRPr="00C30495" w14:paraId="606BC4F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3DBE7A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651DC6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D81889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P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D6166D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iosynthetic protein FliP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CB30E1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49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31377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736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728B9C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10387</w:t>
            </w:r>
          </w:p>
        </w:tc>
      </w:tr>
      <w:tr w:rsidR="00727296" w:rsidRPr="00C30495" w14:paraId="323886D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16FD7A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AB0E3A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F1B650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Q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8FF76B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iosynthetic protein FliQ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B7A14A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31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776A7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58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13D281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0252</w:t>
            </w:r>
          </w:p>
        </w:tc>
      </w:tr>
      <w:tr w:rsidR="00727296" w:rsidRPr="00C30495" w14:paraId="52B245C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D991F8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5B2D7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2EC53F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R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F5E493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iosynthetic protein Fli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F2B303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48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E6D15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367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FFA5C4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31206</w:t>
            </w:r>
          </w:p>
        </w:tc>
      </w:tr>
      <w:tr w:rsidR="00727296" w:rsidRPr="00C30495" w14:paraId="1B633B7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C2B385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11DF83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5C7305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hB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59555F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iosynthetic protein Flh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D0FA39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149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03E7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846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CCC0E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55168</w:t>
            </w:r>
          </w:p>
        </w:tc>
      </w:tr>
      <w:tr w:rsidR="00727296" w:rsidRPr="00C30495" w14:paraId="17ECBA3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8ECC50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5083D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1DF0C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hA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4FEB11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iosynthesis protein Flh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9DBA70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523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A386D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420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E77E08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58034</w:t>
            </w:r>
          </w:p>
        </w:tc>
      </w:tr>
      <w:tr w:rsidR="00727296" w:rsidRPr="00C30495" w14:paraId="44B4DBD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FB175E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605CEA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7D6AB1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hF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16DC4C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biosynthesis protein FlhF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B22EE1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879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13F20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461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39711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97457</w:t>
            </w:r>
          </w:p>
        </w:tc>
      </w:tr>
      <w:tr w:rsidR="00727296" w:rsidRPr="00C30495" w14:paraId="57FB6C2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963C34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347E07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77A6B3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eN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E6F720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synthesis regulator Fle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770D2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05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3F6B8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479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A0BF67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74089</w:t>
            </w:r>
          </w:p>
        </w:tc>
      </w:tr>
      <w:tr w:rsidR="00727296" w:rsidRPr="00C30495" w14:paraId="6BF74F1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370F91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011014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76A1E4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iA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D17CFA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igma factor Fli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585FC9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99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379B7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962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054456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37439</w:t>
            </w:r>
          </w:p>
        </w:tc>
      </w:tr>
      <w:tr w:rsidR="00727296" w:rsidRPr="00C30495" w14:paraId="720E836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9A2294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D176A3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35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6532B8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FBAC36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AE7E22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09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DC870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708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334F7A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9164</w:t>
            </w:r>
          </w:p>
        </w:tc>
      </w:tr>
      <w:tr w:rsidR="00727296" w:rsidRPr="00C30495" w14:paraId="7837197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1D42BA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39AD39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35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5B5589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gM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913C2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2397F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806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8ACD5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29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DF4ED0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2765</w:t>
            </w:r>
          </w:p>
        </w:tc>
      </w:tr>
      <w:tr w:rsidR="00727296" w:rsidRPr="00C30495" w14:paraId="56E6191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4D99D5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B76C13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3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5E033D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532F5B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F0A13B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470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A385A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8852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C4B7C2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2015</w:t>
            </w:r>
          </w:p>
        </w:tc>
      </w:tr>
      <w:tr w:rsidR="00727296" w:rsidRPr="00C30495" w14:paraId="1B783AA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45D610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D60CD1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95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5A8F35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B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D8C912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xis protein Mot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AA17C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995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5F227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3136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BAA5D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13809</w:t>
            </w:r>
          </w:p>
        </w:tc>
      </w:tr>
      <w:tr w:rsidR="00727296" w:rsidRPr="00C30495" w14:paraId="41C8650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E6F494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5AE12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9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F7BEC5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A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02652F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xis protein Mot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948CE2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793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18950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162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F1989C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9095</w:t>
            </w:r>
          </w:p>
        </w:tc>
      </w:tr>
      <w:tr w:rsidR="00727296" w:rsidRPr="00C30495" w14:paraId="68ADA41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FD8723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A29C6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6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257990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C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5975C0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AB1EC8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889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CCDB0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3887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BFB746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9161</w:t>
            </w:r>
          </w:p>
        </w:tc>
      </w:tr>
      <w:tr w:rsidR="00727296" w:rsidRPr="00C30495" w14:paraId="3E2B8F2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87D6FF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F3DD7A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6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287425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D</w:t>
            </w: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A07E1A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B69E2B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624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2AA4A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3705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6FA5F6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517</w:t>
            </w:r>
          </w:p>
        </w:tc>
      </w:tr>
      <w:tr w:rsidR="00727296" w:rsidRPr="00C30495" w14:paraId="2C19B216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C0C0C0"/>
            <w:textDirection w:val="btLr"/>
            <w:hideMark/>
          </w:tcPr>
          <w:p w14:paraId="281F614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Type IV pili biosynthesi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6E3844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2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157A84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A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ADFCD5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precursor Pil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6D54DC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75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14EC6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603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DBF39C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3.04667</w:t>
            </w:r>
          </w:p>
        </w:tc>
      </w:tr>
      <w:tr w:rsidR="00727296" w:rsidRPr="00C30495" w14:paraId="26D3C98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0D1C17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F708E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2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51C914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B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3FD4B9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748FB8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7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E63B9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65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C87F52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7125</w:t>
            </w:r>
          </w:p>
        </w:tc>
      </w:tr>
      <w:tr w:rsidR="00727296" w:rsidRPr="00C30495" w14:paraId="3FD0D68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5E7386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6AB02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2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1F412D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B82CF8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eudo=tru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60C56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8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81422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058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CD3AE4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1509</w:t>
            </w:r>
          </w:p>
        </w:tc>
      </w:tr>
      <w:tr w:rsidR="00727296" w:rsidRPr="00C30495" w14:paraId="3AF277E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9C27D2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488DB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2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B71C76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D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6FB820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prepilin peptidase Pil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9B8F91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8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382B4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058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DE08F9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1509</w:t>
            </w:r>
          </w:p>
        </w:tc>
      </w:tr>
      <w:tr w:rsidR="00727296" w:rsidRPr="00C30495" w14:paraId="79848F5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2EF2BD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71BD2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272908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E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01EA81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32249A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38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713FD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44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4AB450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6332</w:t>
            </w:r>
          </w:p>
        </w:tc>
      </w:tr>
      <w:tr w:rsidR="00727296" w:rsidRPr="00C30495" w14:paraId="56EADAC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D7BB60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01FD3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80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D5CBB8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F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99387A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F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BC9037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012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95C8B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3775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242C77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0489</w:t>
            </w:r>
          </w:p>
        </w:tc>
      </w:tr>
      <w:tr w:rsidR="00727296" w:rsidRPr="00C30495" w14:paraId="51E7490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AD6CC4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D675FB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04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1CFB17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M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7D909A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C547E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87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95039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5523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FB8718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3001</w:t>
            </w:r>
          </w:p>
        </w:tc>
      </w:tr>
      <w:tr w:rsidR="00727296" w:rsidRPr="00C30495" w14:paraId="0902F8A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0E9E30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B7F1B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04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6C1CA3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N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377385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FB8EFF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06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DBB85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259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C3ADB7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3077</w:t>
            </w:r>
          </w:p>
        </w:tc>
      </w:tr>
      <w:tr w:rsidR="00727296" w:rsidRPr="00C30495" w14:paraId="36A8225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209883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2BA86C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04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8D09AD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O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5D1063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O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EE768B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603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A8B89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4947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BEC56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1415</w:t>
            </w:r>
          </w:p>
        </w:tc>
      </w:tr>
      <w:tr w:rsidR="00727296" w:rsidRPr="00C30495" w14:paraId="28CB24C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B3A2B3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998F8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04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B23720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P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9DA3D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P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473522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81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231D3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3765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24EDF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9704</w:t>
            </w:r>
          </w:p>
        </w:tc>
      </w:tr>
      <w:tr w:rsidR="00727296" w:rsidRPr="00C30495" w14:paraId="335C3CE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44DE72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A9208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04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2529E3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Q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68C410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outer membrane protein PilQ precurs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DA87BD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60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A3EB6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809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28BAC4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35086</w:t>
            </w:r>
          </w:p>
        </w:tc>
      </w:tr>
      <w:tr w:rsidR="00727296" w:rsidRPr="00C30495" w14:paraId="5A73163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498B34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23347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39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EA17D2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T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44AD73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itching motility protein Pil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2E826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13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4EE47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932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9FAB1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9188</w:t>
            </w:r>
          </w:p>
        </w:tc>
      </w:tr>
      <w:tr w:rsidR="00727296" w:rsidRPr="00C30495" w14:paraId="65031D0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C28819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8FF70F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39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A9E878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U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EC23C4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itching motility protein PilU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C8F61C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91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A633E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98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2127D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5357</w:t>
            </w:r>
          </w:p>
        </w:tc>
      </w:tr>
      <w:tr w:rsidR="00727296" w:rsidRPr="00C30495" w14:paraId="11817FD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37E7EE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D7FF9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7755E9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V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CBA575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V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3B57CF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94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872FA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713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13CB89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7875</w:t>
            </w:r>
          </w:p>
        </w:tc>
      </w:tr>
      <w:tr w:rsidR="00727296" w:rsidRPr="00C30495" w14:paraId="1F6A313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012744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02F7C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E98AA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W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D788DD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W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4E6704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79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6D774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21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D84EC4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459</w:t>
            </w:r>
          </w:p>
        </w:tc>
      </w:tr>
      <w:tr w:rsidR="00727296" w:rsidRPr="00C30495" w14:paraId="5935F3F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7EE224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A6EDB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F9739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X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FD4755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X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A5A23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9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4D8A4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5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BF6FE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8236</w:t>
            </w:r>
          </w:p>
        </w:tc>
      </w:tr>
      <w:tr w:rsidR="00727296" w:rsidRPr="00C30495" w14:paraId="1650F07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5DE651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D9DD7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41195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1AB45E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Y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2A4EC7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97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1019E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509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0BF4F4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3602</w:t>
            </w:r>
          </w:p>
        </w:tc>
      </w:tr>
      <w:tr w:rsidR="00727296" w:rsidRPr="00C30495" w14:paraId="64617B2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A26F73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E743A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A1B913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E9E0D1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Y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0693B1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35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0BE40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42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36B24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30185</w:t>
            </w:r>
          </w:p>
        </w:tc>
      </w:tr>
      <w:tr w:rsidR="00727296" w:rsidRPr="00C30495" w14:paraId="4D106E2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ABE2D3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DA2B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96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8CDD74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Z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BC930F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PilZ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068299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44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0E9C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197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E5B2F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7551</w:t>
            </w:r>
          </w:p>
        </w:tc>
      </w:tr>
      <w:tr w:rsidR="00727296" w:rsidRPr="00C30495" w14:paraId="238A473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A5D8FC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618A1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4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2FAF15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imT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00A5D4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Fim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8A9DE4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362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C180C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9594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75CEC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5399</w:t>
            </w:r>
          </w:p>
        </w:tc>
      </w:tr>
      <w:tr w:rsidR="00727296" w:rsidRPr="00C30495" w14:paraId="37D80EF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ADBC9A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D4B58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5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74416E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imU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A2EFA6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ype 4 fimbrial biogenesis protein FimU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749FA1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509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0C440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627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D9AD48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542</w:t>
            </w:r>
          </w:p>
        </w:tc>
      </w:tr>
      <w:tr w:rsidR="00727296" w:rsidRPr="00C30495" w14:paraId="20BF39D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6C3F8E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731369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11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609574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imV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F66907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ility protein FimV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CC021B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51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DAE55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06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59C1AD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154</w:t>
            </w:r>
          </w:p>
        </w:tc>
      </w:tr>
      <w:tr w:rsidR="00727296" w:rsidRPr="00C30495" w14:paraId="03656CC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31BF29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361E6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4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1398BA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R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7AF093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o-component response regulator Pil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10064E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48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2B01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4299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7F4BF8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58791</w:t>
            </w:r>
          </w:p>
        </w:tc>
      </w:tr>
      <w:tr w:rsidR="00727296" w:rsidRPr="00C30495" w14:paraId="2DE809D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509C43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B929E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4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488638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S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F5FBE4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o-component sensor PilS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713DAD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3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BF98F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86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5CF9C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8677</w:t>
            </w:r>
          </w:p>
        </w:tc>
      </w:tr>
      <w:tr w:rsidR="00727296" w:rsidRPr="00C30495" w14:paraId="439F79AD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C0C0C0"/>
            <w:textDirection w:val="btLr"/>
            <w:hideMark/>
          </w:tcPr>
          <w:p w14:paraId="39CF156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Type IV pili related protein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754AD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0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6C4F0F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G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C5C61C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itching motility protein PilG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F1F344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62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24874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919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3670E6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2952</w:t>
            </w:r>
          </w:p>
        </w:tc>
      </w:tr>
      <w:tr w:rsidR="00727296" w:rsidRPr="00C30495" w14:paraId="4A59F86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80BC4E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68DB0B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0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4C0BA9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H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0C3EEF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itching motility protein PilH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7B3D3C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63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D01C7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21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2DFAF6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8864</w:t>
            </w:r>
          </w:p>
        </w:tc>
      </w:tr>
      <w:tr w:rsidR="00727296" w:rsidRPr="00C30495" w14:paraId="63291E3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89AB73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74B81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2C719D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I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B37B5A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itching motility protein PilI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341CD3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39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6AC49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646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104E09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9014</w:t>
            </w:r>
          </w:p>
        </w:tc>
      </w:tr>
      <w:tr w:rsidR="00727296" w:rsidRPr="00C30495" w14:paraId="1819463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B789BD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FE5C1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520D7C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J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802777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itching motility protein PilJ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1AE9E7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74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034EC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672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0F2A7B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57536</w:t>
            </w:r>
          </w:p>
        </w:tc>
      </w:tr>
      <w:tr w:rsidR="00727296" w:rsidRPr="00C30495" w14:paraId="47FEC1E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CA775F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64366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286F7F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ilK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EE27DB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ethyltransferase PilK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1FDB2E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01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C5A84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3991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5D4990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1688</w:t>
            </w:r>
          </w:p>
        </w:tc>
      </w:tr>
      <w:tr w:rsidR="00727296" w:rsidRPr="00C30495" w14:paraId="6D0BA93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362D05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E007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89CEA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pA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ACA497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D704D4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46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51F69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53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B6E99B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3674</w:t>
            </w:r>
          </w:p>
        </w:tc>
      </w:tr>
      <w:tr w:rsidR="00727296" w:rsidRPr="00C30495" w14:paraId="49C55F4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366A0F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3A917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8EBDC7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pB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B76D28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methylesteras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878199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19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7B137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870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A7ADD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2491</w:t>
            </w:r>
          </w:p>
        </w:tc>
      </w:tr>
      <w:tr w:rsidR="00727296" w:rsidRPr="00C30495" w14:paraId="40CEC2B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3E62EB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9C0F1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DFB6D3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pC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19A005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chemotaxis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C0B10C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5689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8E49B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975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0B026D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865</w:t>
            </w:r>
          </w:p>
        </w:tc>
      </w:tr>
      <w:tr w:rsidR="00727296" w:rsidRPr="00C30495" w14:paraId="48B5B67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7110B0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E0BA8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F607C4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pD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38B675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transcriptional regulat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609128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97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18CAA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4141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322CA3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48965</w:t>
            </w:r>
          </w:p>
        </w:tc>
      </w:tr>
      <w:tr w:rsidR="00727296" w:rsidRPr="00C30495" w14:paraId="32E4AA2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E25DC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D8642B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41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2B9A5A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pE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715666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chemotaxis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B05D91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60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65AA6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115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94839F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1117</w:t>
            </w:r>
          </w:p>
        </w:tc>
      </w:tr>
      <w:tr w:rsidR="00727296" w:rsidRPr="00C30495" w14:paraId="6F27BBED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C0C0C0"/>
            <w:textDirection w:val="btLr"/>
            <w:hideMark/>
          </w:tcPr>
          <w:p w14:paraId="096133F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Alginate biosynthesi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113B71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C62D85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D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711B73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GDP-mannose 6-dehydrogenase Alg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DAE119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12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E4D30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613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A81585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05051</w:t>
            </w:r>
          </w:p>
        </w:tc>
      </w:tr>
      <w:tr w:rsidR="00727296" w:rsidRPr="00C30495" w14:paraId="4C9FD1D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26172A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7743F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D76F40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8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77DA60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biosynthesis protein Alg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A5879A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939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3F93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750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5189F2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27914</w:t>
            </w:r>
          </w:p>
        </w:tc>
      </w:tr>
      <w:tr w:rsidR="00727296" w:rsidRPr="00C30495" w14:paraId="2764E18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A43455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1C7A83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38E2E9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09EF9A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biosynthesis protein Alg4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DDC537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501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7B916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64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857EF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83486</w:t>
            </w:r>
          </w:p>
        </w:tc>
      </w:tr>
      <w:tr w:rsidR="00727296" w:rsidRPr="00C30495" w14:paraId="5E352E0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42D1EC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01D81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BCB952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K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C25550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biosynthetic protein AlgK precurs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F3CBEC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33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70613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6357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4F45C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879911</w:t>
            </w:r>
          </w:p>
        </w:tc>
      </w:tr>
      <w:tr w:rsidR="00727296" w:rsidRPr="00C30495" w14:paraId="7679282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934702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BE7FC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6399ED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E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B8F368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production outer membrane protein AlgE precurs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02BE17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85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76495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250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AE8225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5978</w:t>
            </w:r>
          </w:p>
        </w:tc>
      </w:tr>
      <w:tr w:rsidR="00727296" w:rsidRPr="00C30495" w14:paraId="06C077CB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1058EB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D41181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546E04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G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B16280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-c5-mannuronan-epimerase AlgG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C099B1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290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8F63F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360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2FB1E2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9433</w:t>
            </w:r>
          </w:p>
        </w:tc>
      </w:tr>
      <w:tr w:rsidR="00727296" w:rsidRPr="00C30495" w14:paraId="5814109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0C04E0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7D837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6290C7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X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FCF75A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biosynthesis protein AlgX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4E1C51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7732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52BE0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51851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550CEA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.324664</w:t>
            </w:r>
          </w:p>
        </w:tc>
      </w:tr>
      <w:tr w:rsidR="00727296" w:rsidRPr="00C30495" w14:paraId="4AD5D7C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4CE493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DC090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C52BB3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L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CE501E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oly(beta-d-mannuronate) lyase precursor AlgL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885C08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144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36A4F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0816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63C05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58179</w:t>
            </w:r>
          </w:p>
        </w:tc>
      </w:tr>
      <w:tr w:rsidR="00727296" w:rsidRPr="00C30495" w14:paraId="1C839F5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8C43D9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B7BC88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6C9F5B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CE3FFF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o-acetyltransferase AlgI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1E0619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764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0C4E5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00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B266F2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24636</w:t>
            </w:r>
          </w:p>
        </w:tc>
      </w:tr>
      <w:tr w:rsidR="00727296" w:rsidRPr="00C30495" w14:paraId="3239702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08564F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800C3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4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361465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J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5D44AF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o-acetyltransferase AlgJ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C4CAF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808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ECE1C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3085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E9F598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72913</w:t>
            </w:r>
          </w:p>
        </w:tc>
      </w:tr>
      <w:tr w:rsidR="00727296" w:rsidRPr="00C30495" w14:paraId="4A343AE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09023D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BAE3B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5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0BFA93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F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3CAAD5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o-acetyltransferase AlgF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168DC1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13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CF3C8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7202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513A3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07753</w:t>
            </w:r>
          </w:p>
        </w:tc>
      </w:tr>
      <w:tr w:rsidR="00727296" w:rsidRPr="00C30495" w14:paraId="2C80E53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0C4479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FB7B5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55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EB7B2B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A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850D95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o-acetyltransferase AlgF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0AEF94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120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9D2F3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0173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02953C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847406</w:t>
            </w:r>
          </w:p>
        </w:tc>
      </w:tr>
      <w:tr w:rsidR="00727296" w:rsidRPr="00C30495" w14:paraId="68D0D54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7E677F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94809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32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F16F0F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C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E27C73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hosphomannomutase Alg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136B3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527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05FB9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8097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90E5E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0528</w:t>
            </w:r>
          </w:p>
        </w:tc>
      </w:tr>
      <w:tr w:rsidR="00727296" w:rsidRPr="00C30495" w14:paraId="18A7CA58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C0C0C0"/>
            <w:textDirection w:val="btLr"/>
            <w:hideMark/>
          </w:tcPr>
          <w:p w14:paraId="2E925F5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Alginate regulatio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5FFA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76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102FD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U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107DC4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igma factor AlgU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599E70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85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40FEF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593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811FA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25498</w:t>
            </w:r>
          </w:p>
        </w:tc>
      </w:tr>
      <w:tr w:rsidR="00727296" w:rsidRPr="00C30495" w14:paraId="5D72AC9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80A5DD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C00DE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76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2E315B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ucA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CC5C8E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nti-sigma factor Muc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BA210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16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932B1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64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5EA029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5554</w:t>
            </w:r>
          </w:p>
        </w:tc>
      </w:tr>
      <w:tr w:rsidR="00727296" w:rsidRPr="00C30495" w14:paraId="33D254E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353936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84B27B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76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63E978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ucB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A47006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negative regulator for alginate biosynthesis Muc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0E7A01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768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F5C4C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0211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F8A32F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6375</w:t>
            </w:r>
          </w:p>
        </w:tc>
      </w:tr>
      <w:tr w:rsidR="00727296" w:rsidRPr="00C30495" w14:paraId="41C5169B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70FB8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1C27A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76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02AC2B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ucC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37C6FB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ositive regulator for alginate biosynthesis Muc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7D5E69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014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FD04E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4810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CB1F30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6879</w:t>
            </w:r>
          </w:p>
        </w:tc>
      </w:tr>
      <w:tr w:rsidR="00727296" w:rsidRPr="00C30495" w14:paraId="60181C8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101019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EA6CA0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76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A270E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ucD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5D1098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rine protease MucD precurso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677D2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692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39E7D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5115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80CBD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89318</w:t>
            </w:r>
          </w:p>
        </w:tc>
      </w:tr>
      <w:tr w:rsidR="00727296" w:rsidRPr="00C30495" w14:paraId="72CFBE3B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80ADD0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CD3C2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26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389F81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R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EFE71B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biosynthesis regulatory protein Alg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25DC65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56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8E9C1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721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407302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61537</w:t>
            </w:r>
          </w:p>
        </w:tc>
      </w:tr>
      <w:tr w:rsidR="00727296" w:rsidRPr="00C30495" w14:paraId="6CA4DF0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6C1CAC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8C288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26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2FC8C4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Z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D9E5EB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biosynthesis protein AlgZ/FimS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FA4E4B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17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E7A7A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47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16D98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3862</w:t>
            </w:r>
          </w:p>
        </w:tc>
      </w:tr>
      <w:tr w:rsidR="00727296" w:rsidRPr="00C30495" w14:paraId="158C265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C0DAD9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CA73B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44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8C6343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W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6CDB15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W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C19398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553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C0277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3441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B5CD2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814</w:t>
            </w:r>
          </w:p>
        </w:tc>
      </w:tr>
      <w:tr w:rsidR="00727296" w:rsidRPr="00C30495" w14:paraId="5C5BE64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CA8857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16061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03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FF49FF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6A960A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EDE12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3.696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E4548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3.971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C8B056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4.277369</w:t>
            </w:r>
          </w:p>
        </w:tc>
      </w:tr>
      <w:tr w:rsidR="00727296" w:rsidRPr="00C30495" w14:paraId="2B33FAA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C9E677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F538F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64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197670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8581E6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794463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49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56872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08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8C58B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9553</w:t>
            </w:r>
          </w:p>
        </w:tc>
      </w:tr>
      <w:tr w:rsidR="00727296" w:rsidRPr="00C30495" w14:paraId="5DEF69E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423F63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AA81F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25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2499C1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P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CF67F8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regulatory protein AlgP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786BE4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169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3E5CA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663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E75F2C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27662</w:t>
            </w:r>
          </w:p>
        </w:tc>
      </w:tr>
      <w:tr w:rsidR="00727296" w:rsidRPr="00C30495" w14:paraId="3BEBC59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4BF745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DE7C1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25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54AE2A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Q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4E532E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lginate regulatory protein AlgQ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DE776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81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984A5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519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969D3B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1385</w:t>
            </w:r>
          </w:p>
        </w:tc>
      </w:tr>
      <w:tr w:rsidR="00727296" w:rsidRPr="00C30495" w14:paraId="3D647316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C0C0C0"/>
            <w:textDirection w:val="btLr"/>
            <w:hideMark/>
          </w:tcPr>
          <w:p w14:paraId="5F08B90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 xml:space="preserve">Pel polysaccharide 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AE323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6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1C8E2B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A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2AF2B3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51A1D5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647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E3B70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4903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BF1FC2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339318</w:t>
            </w:r>
          </w:p>
        </w:tc>
      </w:tr>
      <w:tr w:rsidR="00727296" w:rsidRPr="00C30495" w14:paraId="29FC171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19FEEE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9DF5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6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9DD560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B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B3B098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2E8C9C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691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925D7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729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188D9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36065</w:t>
            </w:r>
          </w:p>
        </w:tc>
      </w:tr>
      <w:tr w:rsidR="00727296" w:rsidRPr="00C30495" w14:paraId="2E0BE20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70ED3A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D98E2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6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B2F064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C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61157D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262CE5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00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9271C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53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42517B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78769</w:t>
            </w:r>
          </w:p>
        </w:tc>
      </w:tr>
      <w:tr w:rsidR="00727296" w:rsidRPr="00C30495" w14:paraId="7081FA5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8EC28B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E321C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6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294216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D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7D1DF7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976551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507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AAEEB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247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79454B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87211</w:t>
            </w:r>
          </w:p>
        </w:tc>
      </w:tr>
      <w:tr w:rsidR="00727296" w:rsidRPr="00C30495" w14:paraId="2392824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56CE47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85B0E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6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CE14C1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E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A2FE53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A7A56C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966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60400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2122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8417D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02454</w:t>
            </w:r>
          </w:p>
        </w:tc>
      </w:tr>
      <w:tr w:rsidR="00727296" w:rsidRPr="00C30495" w14:paraId="52915A0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69C66A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1A3F5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5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EFC314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F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BFAB69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C3AFA2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587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9B47F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491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2599F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65153</w:t>
            </w:r>
          </w:p>
        </w:tc>
      </w:tr>
      <w:tr w:rsidR="00727296" w:rsidRPr="00C30495" w14:paraId="258A218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D376D3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6603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05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EAB4AC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elG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C6150B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C62902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905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4175B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5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64D10C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8506</w:t>
            </w:r>
          </w:p>
        </w:tc>
      </w:tr>
      <w:tr w:rsidR="00727296" w:rsidRPr="00C30495" w14:paraId="5B1988C8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C0C0C0"/>
            <w:textDirection w:val="btLr"/>
            <w:hideMark/>
          </w:tcPr>
          <w:p w14:paraId="3F33F89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  <w:t>Psl polysaccharid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D5024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1C4A7C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A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0650BD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F83A6F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725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AA5C7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3434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A9B1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26156</w:t>
            </w:r>
          </w:p>
        </w:tc>
      </w:tr>
      <w:tr w:rsidR="00727296" w:rsidRPr="00C30495" w14:paraId="09FCB0A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DA159A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F9B60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3C8504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B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6BBAC2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8C8F6A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528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ABBA1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3808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70DDDA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93674</w:t>
            </w:r>
          </w:p>
        </w:tc>
      </w:tr>
      <w:tr w:rsidR="00727296" w:rsidRPr="00C30495" w14:paraId="7DDEE38B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E11A28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93EC4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6DD441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C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18981A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33F4A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529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10FCC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0183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BF319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49674</w:t>
            </w:r>
          </w:p>
        </w:tc>
      </w:tr>
      <w:tr w:rsidR="00727296" w:rsidRPr="00C30495" w14:paraId="1F8BD6D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ACC3C6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367E2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D92A1A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D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D50EE7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4DA3BA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697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2F546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1913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C4D77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23372</w:t>
            </w:r>
          </w:p>
        </w:tc>
      </w:tr>
      <w:tr w:rsidR="00727296" w:rsidRPr="00C30495" w14:paraId="2E8945F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2BDCD5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67AAD1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B5001B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E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75E643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B37FF5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256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4C0A5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7088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634B17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79117</w:t>
            </w:r>
          </w:p>
        </w:tc>
      </w:tr>
      <w:tr w:rsidR="00727296" w:rsidRPr="00C30495" w14:paraId="6CEF906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34D50B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1D993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28B1FE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F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7E52D93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F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B643B6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15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485E4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8144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566F0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84699</w:t>
            </w:r>
          </w:p>
        </w:tc>
      </w:tr>
      <w:tr w:rsidR="00727296" w:rsidRPr="00C30495" w14:paraId="11503A6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D83A64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E8F743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06A748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G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F05B70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G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94CADF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283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BBA05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216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033D3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06545</w:t>
            </w:r>
          </w:p>
        </w:tc>
      </w:tr>
      <w:tr w:rsidR="00727296" w:rsidRPr="00C30495" w14:paraId="500185E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DDC551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B8E92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8D59E4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H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06255E6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H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2A3B57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916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756F7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4531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D42353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24585</w:t>
            </w:r>
          </w:p>
        </w:tc>
      </w:tr>
      <w:tr w:rsidR="00727296" w:rsidRPr="00C30495" w14:paraId="3D90E06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579FA5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85507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3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C6BD66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I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500D98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I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4AA859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3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D3213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4663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AAEC38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40027</w:t>
            </w:r>
          </w:p>
        </w:tc>
      </w:tr>
      <w:tr w:rsidR="00727296" w:rsidRPr="00C30495" w14:paraId="7C3BD3D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9FC88C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8184C8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4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73DACA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J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414ED3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J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1DE18F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9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6FE95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2538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0565D0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01922</w:t>
            </w:r>
          </w:p>
        </w:tc>
      </w:tr>
      <w:tr w:rsidR="00727296" w:rsidRPr="00C30495" w14:paraId="166EA8C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E3BF54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3E0BA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4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051AB2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K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681F0A4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L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9DAE26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22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2B2B6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518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2D06E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7671</w:t>
            </w:r>
          </w:p>
        </w:tc>
      </w:tr>
      <w:tr w:rsidR="00727296" w:rsidRPr="00C30495" w14:paraId="1D82485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E4CD00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D657B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4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0EEFA6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L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4B08A70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5FD2D3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000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BD214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9456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B2696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93946</w:t>
            </w:r>
          </w:p>
        </w:tc>
      </w:tr>
      <w:tr w:rsidR="00727296" w:rsidRPr="00C30495" w14:paraId="007D432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A1E2D2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B76BE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4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1B2D62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M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34CF801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7118D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94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D1E17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500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6C28BE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33435</w:t>
            </w:r>
          </w:p>
        </w:tc>
      </w:tr>
      <w:tr w:rsidR="00727296" w:rsidRPr="00C30495" w14:paraId="7432F7B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086182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59094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4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9C5B2D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N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106A0DD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A0B12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11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B87DF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083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AC5E01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41416</w:t>
            </w:r>
          </w:p>
        </w:tc>
      </w:tr>
      <w:tr w:rsidR="00727296" w:rsidRPr="00C30495" w14:paraId="15D3E49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256497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34D9C1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24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36934B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slO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14:paraId="2617D9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BF6297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236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A1A36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6411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D078DB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18858</w:t>
            </w:r>
          </w:p>
        </w:tc>
      </w:tr>
      <w:tr w:rsidR="00727296" w:rsidRPr="00C30495" w14:paraId="2A3749CB" w14:textId="77777777" w:rsidTr="00C30495">
        <w:trPr>
          <w:trHeight w:val="292"/>
        </w:trPr>
        <w:tc>
          <w:tcPr>
            <w:tcW w:w="997" w:type="dxa"/>
            <w:vMerge w:val="restart"/>
            <w:shd w:val="clear" w:color="000000" w:fill="DBDBDB"/>
            <w:noWrap/>
            <w:textDirection w:val="btLr"/>
            <w:hideMark/>
          </w:tcPr>
          <w:p w14:paraId="7CF5698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>Chemotaxis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DDE60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4CED57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DE0FDB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methyltransferase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B733A1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87621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C9C92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86</w:t>
            </w:r>
          </w:p>
        </w:tc>
      </w:tr>
      <w:tr w:rsidR="00727296" w:rsidRPr="00C30495" w14:paraId="75D7CE5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616BC3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3EC6F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064EFA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B4A399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990865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7D7BE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07731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2</w:t>
            </w:r>
          </w:p>
        </w:tc>
      </w:tr>
      <w:tr w:rsidR="00727296" w:rsidRPr="00C30495" w14:paraId="04D4708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314B3C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C41CC0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33C462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A5C803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R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9AF985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745B0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D6284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.06</w:t>
            </w:r>
          </w:p>
        </w:tc>
      </w:tr>
      <w:tr w:rsidR="00727296" w:rsidRPr="00C30495" w14:paraId="53694AA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4EED12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8D994C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E2DCCE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E1A39E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erotaxis transducer Aer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F2CC63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BCD74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3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9C0B4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9</w:t>
            </w:r>
          </w:p>
        </w:tc>
      </w:tr>
      <w:tr w:rsidR="00727296" w:rsidRPr="00C30495" w14:paraId="4B18850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961DAC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A131D0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A4C438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AC719D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purine-binding chemotaxis prote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336FC6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7D2D1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038B8D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82</w:t>
            </w:r>
          </w:p>
        </w:tc>
      </w:tr>
      <w:tr w:rsidR="00727296" w:rsidRPr="00C30495" w14:paraId="42D4E40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6B4EEF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63FFF6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036CAF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114714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two component senso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84B19B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27838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AED0B3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6</w:t>
            </w:r>
          </w:p>
        </w:tc>
      </w:tr>
      <w:tr w:rsidR="00727296" w:rsidRPr="00C30495" w14:paraId="6F9EF6B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C3D85B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F40744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017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6B9D91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2C9B5D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two component response regulato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F51262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31C9D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17FF03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33</w:t>
            </w:r>
          </w:p>
        </w:tc>
      </w:tr>
      <w:tr w:rsidR="00727296" w:rsidRPr="00C30495" w14:paraId="316842B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06CE38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C61089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10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194115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86A8AE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motor switch protein FliG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A5EA3C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BD81B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026892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66</w:t>
            </w:r>
          </w:p>
        </w:tc>
      </w:tr>
      <w:tr w:rsidR="00727296" w:rsidRPr="00C30495" w14:paraId="558EBDCC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7D3F3A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937BFC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2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AC4711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D340DC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Bdl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1012D2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2E5BA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7E123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54</w:t>
            </w:r>
          </w:p>
        </w:tc>
      </w:tr>
      <w:tr w:rsidR="00727296" w:rsidRPr="00C30495" w14:paraId="293C7E0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0141CD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EA2525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43ED53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98561C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lagellar motor switch protein FliM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D05439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FE12E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728F49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1</w:t>
            </w:r>
          </w:p>
        </w:tc>
      </w:tr>
      <w:tr w:rsidR="00727296" w:rsidRPr="00C30495" w14:paraId="5E3AF11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0BABFD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75E358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43966F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931196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Flagellar motor switch protein Fl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BA788C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376C1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8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A3AD64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3.4</w:t>
            </w:r>
          </w:p>
        </w:tc>
      </w:tr>
      <w:tr w:rsidR="00727296" w:rsidRPr="00C30495" w14:paraId="53DCCC7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63F683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98D67D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0D63C0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5C917C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wo component response rgeulator CheY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EA3161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92A16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45F53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8</w:t>
            </w:r>
          </w:p>
        </w:tc>
      </w:tr>
      <w:tr w:rsidR="00727296" w:rsidRPr="00C30495" w14:paraId="4E43DC8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89CE5B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26952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135891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DD8CB2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chemotaxis protein CheZ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0F5D5C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16375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956B3F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1</w:t>
            </w:r>
          </w:p>
        </w:tc>
      </w:tr>
      <w:tr w:rsidR="00727296" w:rsidRPr="00C30495" w14:paraId="2E6D2CD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C6F3AC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22E85B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DCC716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72777F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two component senso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032798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6D035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3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026E00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88</w:t>
            </w:r>
          </w:p>
        </w:tc>
      </w:tr>
      <w:tr w:rsidR="00727296" w:rsidRPr="00C30495" w14:paraId="3D1B765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D5DBB6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FEA1D1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5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36B565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7DD51F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methyltransferase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09DD68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3AFD0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0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C0A2A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1</w:t>
            </w:r>
          </w:p>
        </w:tc>
      </w:tr>
      <w:tr w:rsidR="00727296" w:rsidRPr="00C30495" w14:paraId="6E19E7E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198C75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D23601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6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12A414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D16077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12A656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81318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2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156E84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19</w:t>
            </w:r>
          </w:p>
        </w:tc>
      </w:tr>
      <w:tr w:rsidR="00727296" w:rsidRPr="00C30495" w14:paraId="7E851B8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2E1656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BFCD38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6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D4C90A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D572F7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t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4C5A4C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5036D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9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55E02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15</w:t>
            </w:r>
          </w:p>
        </w:tc>
      </w:tr>
      <w:tr w:rsidR="00727296" w:rsidRPr="00C30495" w14:paraId="58C9882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37DB7F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907B2A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6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75CCF4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E88121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2A9A2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69956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7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39651B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7</w:t>
            </w:r>
          </w:p>
        </w:tc>
      </w:tr>
      <w:tr w:rsidR="00727296" w:rsidRPr="00C30495" w14:paraId="68B18F5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6796CF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B55A13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46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F17576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D811E1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purine binding chemotaxis prote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D6CA5C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21D24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2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88D1D8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86</w:t>
            </w:r>
          </w:p>
        </w:tc>
      </w:tr>
      <w:tr w:rsidR="00727296" w:rsidRPr="00C30495" w14:paraId="2797DD6A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ED3EBC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308BA2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56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0D994F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635008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aerotaxis receptor Ae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612BD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DC45F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4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975645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1</w:t>
            </w:r>
          </w:p>
        </w:tc>
      </w:tr>
      <w:tr w:rsidR="00727296" w:rsidRPr="00C30495" w14:paraId="632FB34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815E3C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D032F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60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03F25B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197838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C9C960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352E5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3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3EA43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313</w:t>
            </w:r>
          </w:p>
        </w:tc>
      </w:tr>
      <w:tr w:rsidR="00727296" w:rsidRPr="00C30495" w14:paraId="3EFCF7A3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7FE923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C3B0B5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6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02DC7A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751A92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2D3730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F05A9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3D0092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5</w:t>
            </w:r>
          </w:p>
        </w:tc>
      </w:tr>
      <w:tr w:rsidR="00727296" w:rsidRPr="00C30495" w14:paraId="3A1C159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9B4FE7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F92AAF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93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8B5A51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B8C2C3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 chemotaxis transduce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B891C4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0F025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5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D9E46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6</w:t>
            </w:r>
          </w:p>
        </w:tc>
      </w:tr>
      <w:tr w:rsidR="00727296" w:rsidRPr="00C30495" w14:paraId="27574BB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2760BD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5B10ED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19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493693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637EFF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binding protein component precursor of ABC ribose transport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AFCDAA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5CF3E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6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6070BA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55</w:t>
            </w:r>
          </w:p>
        </w:tc>
      </w:tr>
      <w:tr w:rsidR="00727296" w:rsidRPr="00C30495" w14:paraId="33020D0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B00152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D384E1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56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4178DE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6ACE6A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tpH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219BD4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7E5B2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2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A7AC5C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6</w:t>
            </w:r>
          </w:p>
        </w:tc>
      </w:tr>
      <w:tr w:rsidR="00727296" w:rsidRPr="00C30495" w14:paraId="628E496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0BAA60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38118C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57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A9FDB2A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1A7AA6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842257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A30DA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4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650BDC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7</w:t>
            </w:r>
          </w:p>
        </w:tc>
      </w:tr>
      <w:tr w:rsidR="00727296" w:rsidRPr="00C30495" w14:paraId="21DEA3E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7A2A5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5B0F22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6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045CA4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06E146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methyl-accepting chemotaxis prote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A10C08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B7CFF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9B2226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08</w:t>
            </w:r>
          </w:p>
        </w:tc>
      </w:tr>
      <w:tr w:rsidR="00727296" w:rsidRPr="00C30495" w14:paraId="40D1BAE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543CB7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E22EB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6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426CDD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FB477A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TlpQ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95EBF0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D3FB7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4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963B2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6</w:t>
            </w:r>
          </w:p>
        </w:tc>
      </w:tr>
      <w:tr w:rsidR="00727296" w:rsidRPr="00C30495" w14:paraId="4FE9D9A1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8FCEC7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A0961C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292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4FA195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9AB01F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0770EA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7A507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6EEF9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5</w:t>
            </w:r>
          </w:p>
        </w:tc>
      </w:tr>
      <w:tr w:rsidR="00727296" w:rsidRPr="00C30495" w14:paraId="08BB5C89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94EDFA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1E73EF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34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F6885F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7E9347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rR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88DC4B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C08F6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349291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22</w:t>
            </w:r>
          </w:p>
        </w:tc>
      </w:tr>
      <w:tr w:rsidR="00727296" w:rsidRPr="00C30495" w14:paraId="5EBDFF4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6D9B82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97B905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334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45CDBA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96285A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protei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3AE5387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C71F2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3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04304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35</w:t>
            </w:r>
          </w:p>
        </w:tc>
      </w:tr>
      <w:tr w:rsidR="00727296" w:rsidRPr="00C30495" w14:paraId="7EFCC9E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9F6D94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DFB33A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29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8F8FE2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433B2DB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05639A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EF540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78450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7</w:t>
            </w:r>
          </w:p>
        </w:tc>
      </w:tr>
      <w:tr w:rsidR="00727296" w:rsidRPr="00C30495" w14:paraId="51BEE9EE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42DA6AC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03F0F4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30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E39554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188A749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ctic transducer Pct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2A89EB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DE0A6D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93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642F50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5</w:t>
            </w:r>
          </w:p>
        </w:tc>
      </w:tr>
      <w:tr w:rsidR="00727296" w:rsidRPr="00C30495" w14:paraId="75BD89A5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242127E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703A31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30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194F76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AE43E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ctic transducer Pct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135058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22C61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5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3155DD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5</w:t>
            </w:r>
          </w:p>
        </w:tc>
      </w:tr>
      <w:tr w:rsidR="00727296" w:rsidRPr="00C30495" w14:paraId="5262405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35673E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6A9539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31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8F88632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1410AC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ctic transducer Pct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7481DC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AA79A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5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B0A3A0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127</w:t>
            </w:r>
          </w:p>
        </w:tc>
      </w:tr>
      <w:tr w:rsidR="00727296" w:rsidRPr="00C30495" w14:paraId="5300AB27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1E4B433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5E67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49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8ABED0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6B0D2C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binding protein component  of ABC transport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893D13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CE4DE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5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8E5FD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15</w:t>
            </w:r>
          </w:p>
        </w:tc>
      </w:tr>
      <w:tr w:rsidR="00727296" w:rsidRPr="00C30495" w14:paraId="3E976F54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BB2D96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74AFCE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2D5753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21FDF76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binding protein component  of ABC transport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709D88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C49B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8572F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42</w:t>
            </w:r>
          </w:p>
        </w:tc>
      </w:tr>
      <w:tr w:rsidR="00727296" w:rsidRPr="00C30495" w14:paraId="025EDF0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296B30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A5EA7E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0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C5CF22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4C2D84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binding protein component  of ABC transport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1EEE26C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71148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6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12DBAA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1.82</w:t>
            </w:r>
          </w:p>
        </w:tc>
      </w:tr>
      <w:tr w:rsidR="00727296" w:rsidRPr="00C30495" w14:paraId="0A8A36F8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0C9DFBB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3CE408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52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A8D2EA1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542B3A9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F3426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46FB0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0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B190964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8</w:t>
            </w:r>
          </w:p>
        </w:tc>
      </w:tr>
      <w:tr w:rsidR="00727296" w:rsidRPr="00C30495" w14:paraId="2A859A96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36B8276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E78D5C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63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CAF6A9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709947E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robable chmotaxis transducer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3690891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7A88CE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38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ADF106B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47</w:t>
            </w:r>
          </w:p>
        </w:tc>
      </w:tr>
      <w:tr w:rsidR="00727296" w:rsidRPr="00C30495" w14:paraId="0156ADFD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62882B6E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CF70AFB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9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C6D07DD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0DD38A78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probable chemotaxis transducer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773E7A0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89AA4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-0.76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0567F19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032</w:t>
            </w:r>
          </w:p>
        </w:tc>
      </w:tr>
      <w:tr w:rsidR="00727296" w:rsidRPr="00C30495" w14:paraId="7F9D9FF2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755D767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D966583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95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DC10D1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6220BFB0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xis protein MotB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D66BEF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B814FF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0A2E4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1</w:t>
            </w:r>
          </w:p>
        </w:tc>
      </w:tr>
      <w:tr w:rsidR="00727296" w:rsidRPr="00C30495" w14:paraId="32852FAF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5D0DFE6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CE66AA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49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E962DFC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526EE1B4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hemotaxis protein Mot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2D5A956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CDEDC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12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C27EB92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1</w:t>
            </w:r>
          </w:p>
        </w:tc>
      </w:tr>
      <w:tr w:rsidR="00727296" w:rsidRPr="00C30495" w14:paraId="7800BA80" w14:textId="77777777" w:rsidTr="00C30495">
        <w:trPr>
          <w:trHeight w:val="292"/>
        </w:trPr>
        <w:tc>
          <w:tcPr>
            <w:tcW w:w="997" w:type="dxa"/>
            <w:vMerge/>
            <w:vAlign w:val="center"/>
            <w:hideMark/>
          </w:tcPr>
          <w:p w14:paraId="3A8318C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25A59B7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PA507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F30AFFF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4853" w:type="dxa"/>
            <w:shd w:val="clear" w:color="auto" w:fill="auto"/>
            <w:noWrap/>
            <w:vAlign w:val="bottom"/>
            <w:hideMark/>
          </w:tcPr>
          <w:p w14:paraId="39DCC6C5" w14:textId="77777777" w:rsidR="00727296" w:rsidRPr="00C30495" w:rsidRDefault="00727296" w:rsidP="0072729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cpK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C2343A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5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5A8BE8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6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AB62045" w14:textId="77777777" w:rsidR="00727296" w:rsidRPr="00C30495" w:rsidRDefault="00727296" w:rsidP="00727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C30495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45</w:t>
            </w:r>
          </w:p>
        </w:tc>
      </w:tr>
    </w:tbl>
    <w:p w14:paraId="3F2F9EF3" w14:textId="77777777" w:rsidR="00727296" w:rsidRDefault="00727296"/>
    <w:sectPr w:rsidR="00727296" w:rsidSect="00727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296"/>
    <w:rsid w:val="000444A5"/>
    <w:rsid w:val="000A1C76"/>
    <w:rsid w:val="004818F5"/>
    <w:rsid w:val="006F5320"/>
    <w:rsid w:val="00727296"/>
    <w:rsid w:val="008810B5"/>
    <w:rsid w:val="009B6EE4"/>
    <w:rsid w:val="00C30495"/>
    <w:rsid w:val="00DC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E27A"/>
  <w15:chartTrackingRefBased/>
  <w15:docId w15:val="{6D196215-2C13-4AAB-AE8B-4D6BD0F1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7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2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2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272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7296"/>
    <w:rPr>
      <w:color w:val="954F72"/>
      <w:u w:val="single"/>
    </w:rPr>
  </w:style>
  <w:style w:type="paragraph" w:customStyle="1" w:styleId="msonormal0">
    <w:name w:val="msonormal"/>
    <w:basedOn w:val="Normal"/>
    <w:rsid w:val="0072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727296"/>
    <w:pPr>
      <w:pBdr>
        <w:top w:val="single" w:sz="4" w:space="0" w:color="auto"/>
      </w:pBdr>
      <w:shd w:val="clear" w:color="000000" w:fill="DBDBDB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727296"/>
    <w:pPr>
      <w:shd w:val="clear" w:color="000000" w:fill="DBDBDB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727296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727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727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727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72729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72729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727296"/>
    <w:pPr>
      <w:pBdr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72729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72729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76">
    <w:name w:val="xl76"/>
    <w:basedOn w:val="Normal"/>
    <w:rsid w:val="0072729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77">
    <w:name w:val="xl77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78">
    <w:name w:val="xl78"/>
    <w:basedOn w:val="Normal"/>
    <w:rsid w:val="0072729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79">
    <w:name w:val="xl79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80">
    <w:name w:val="xl80"/>
    <w:basedOn w:val="Normal"/>
    <w:rsid w:val="00727296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81">
    <w:name w:val="xl81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82">
    <w:name w:val="xl82"/>
    <w:basedOn w:val="Normal"/>
    <w:rsid w:val="00727296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83">
    <w:name w:val="xl83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kern w:val="0"/>
      <w:sz w:val="20"/>
      <w:szCs w:val="20"/>
    </w:rPr>
  </w:style>
  <w:style w:type="paragraph" w:customStyle="1" w:styleId="xl84">
    <w:name w:val="xl84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kern w:val="0"/>
      <w:sz w:val="20"/>
      <w:szCs w:val="20"/>
    </w:rPr>
  </w:style>
  <w:style w:type="paragraph" w:customStyle="1" w:styleId="xl85">
    <w:name w:val="xl85"/>
    <w:basedOn w:val="Normal"/>
    <w:rsid w:val="007272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86">
    <w:name w:val="xl86"/>
    <w:basedOn w:val="Normal"/>
    <w:rsid w:val="0072729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87">
    <w:name w:val="xl87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u w:val="single"/>
    </w:rPr>
  </w:style>
  <w:style w:type="paragraph" w:customStyle="1" w:styleId="xl88">
    <w:name w:val="xl88"/>
    <w:basedOn w:val="Normal"/>
    <w:rsid w:val="007272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72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0">
    <w:name w:val="xl90"/>
    <w:basedOn w:val="Normal"/>
    <w:rsid w:val="0072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5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752</Words>
  <Characters>9988</Characters>
  <Application>Microsoft Office Word</Application>
  <DocSecurity>0</DocSecurity>
  <Lines>83</Lines>
  <Paragraphs>23</Paragraphs>
  <ScaleCrop>false</ScaleCrop>
  <Company/>
  <LinksUpToDate>false</LinksUpToDate>
  <CharactersWithSpaces>1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auer</dc:creator>
  <cp:keywords/>
  <dc:description/>
  <cp:lastModifiedBy>Karin Sauer</cp:lastModifiedBy>
  <cp:revision>4</cp:revision>
  <dcterms:created xsi:type="dcterms:W3CDTF">2024-06-25T18:42:00Z</dcterms:created>
  <dcterms:modified xsi:type="dcterms:W3CDTF">2024-07-09T16:54:00Z</dcterms:modified>
</cp:coreProperties>
</file>